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30460" w14:textId="10F1C7B3" w:rsidR="001C4CB1" w:rsidRPr="0012204E" w:rsidRDefault="001C4CB1">
      <w:pPr>
        <w:rPr>
          <w:rFonts w:ascii="Times New Roman" w:hAnsi="Times New Roman" w:cs="Times New Roman"/>
        </w:rPr>
      </w:pPr>
      <w:r w:rsidRPr="0012204E">
        <w:rPr>
          <w:rFonts w:ascii="Times New Roman" w:hAnsi="Times New Roman" w:cs="Times New Roman"/>
          <w:b/>
          <w:bCs/>
        </w:rPr>
        <w:t>Table S1.</w:t>
      </w:r>
      <w:r w:rsidRPr="0012204E">
        <w:rPr>
          <w:rFonts w:ascii="Times New Roman" w:hAnsi="Times New Roman" w:cs="Times New Roman"/>
        </w:rPr>
        <w:t xml:space="preserve"> The division of </w:t>
      </w:r>
      <w:r w:rsidR="0012204E" w:rsidRPr="0012204E">
        <w:rPr>
          <w:rFonts w:ascii="Times New Roman" w:hAnsi="Times New Roman" w:cs="Times New Roman"/>
        </w:rPr>
        <w:t>v</w:t>
      </w:r>
      <w:r w:rsidRPr="0012204E">
        <w:rPr>
          <w:rFonts w:ascii="Times New Roman" w:hAnsi="Times New Roman" w:cs="Times New Roman"/>
        </w:rPr>
        <w:t xml:space="preserve">arious </w:t>
      </w:r>
      <w:r w:rsidR="0012204E" w:rsidRPr="0012204E">
        <w:rPr>
          <w:rFonts w:ascii="Times New Roman" w:hAnsi="Times New Roman" w:cs="Times New Roman"/>
        </w:rPr>
        <w:t>s</w:t>
      </w:r>
      <w:r w:rsidRPr="0012204E">
        <w:rPr>
          <w:rFonts w:ascii="Times New Roman" w:hAnsi="Times New Roman" w:cs="Times New Roman"/>
        </w:rPr>
        <w:t xml:space="preserve">ub-disciplinary </w:t>
      </w:r>
      <w:r w:rsidR="0012204E" w:rsidRPr="0012204E">
        <w:rPr>
          <w:rFonts w:ascii="Times New Roman" w:hAnsi="Times New Roman" w:cs="Times New Roman"/>
        </w:rPr>
        <w:t>f</w:t>
      </w:r>
      <w:r w:rsidRPr="0012204E">
        <w:rPr>
          <w:rFonts w:ascii="Times New Roman" w:hAnsi="Times New Roman" w:cs="Times New Roman"/>
        </w:rPr>
        <w:t xml:space="preserve">ields </w:t>
      </w:r>
      <w:r w:rsidR="0012204E" w:rsidRPr="0012204E">
        <w:rPr>
          <w:rFonts w:ascii="Times New Roman" w:hAnsi="Times New Roman" w:cs="Times New Roman"/>
        </w:rPr>
        <w:t>u</w:t>
      </w:r>
      <w:r w:rsidRPr="0012204E">
        <w:rPr>
          <w:rFonts w:ascii="Times New Roman" w:hAnsi="Times New Roman" w:cs="Times New Roman"/>
        </w:rPr>
        <w:t xml:space="preserve">nder </w:t>
      </w:r>
      <w:r w:rsidR="0012204E" w:rsidRPr="0012204E">
        <w:rPr>
          <w:rFonts w:ascii="Times New Roman" w:hAnsi="Times New Roman" w:cs="Times New Roman"/>
        </w:rPr>
        <w:t>e</w:t>
      </w:r>
      <w:r w:rsidRPr="0012204E">
        <w:rPr>
          <w:rFonts w:ascii="Times New Roman" w:hAnsi="Times New Roman" w:cs="Times New Roman"/>
        </w:rPr>
        <w:t xml:space="preserve">ach </w:t>
      </w:r>
      <w:r w:rsidR="0012204E" w:rsidRPr="0012204E">
        <w:rPr>
          <w:rFonts w:ascii="Times New Roman" w:hAnsi="Times New Roman" w:cs="Times New Roman"/>
        </w:rPr>
        <w:t>p</w:t>
      </w:r>
      <w:r w:rsidRPr="0012204E">
        <w:rPr>
          <w:rFonts w:ascii="Times New Roman" w:hAnsi="Times New Roman" w:cs="Times New Roman"/>
        </w:rPr>
        <w:t xml:space="preserve">rimary </w:t>
      </w:r>
      <w:r w:rsidR="0012204E" w:rsidRPr="0012204E">
        <w:rPr>
          <w:rFonts w:ascii="Times New Roman" w:hAnsi="Times New Roman" w:cs="Times New Roman"/>
        </w:rPr>
        <w:t>r</w:t>
      </w:r>
      <w:r w:rsidRPr="0012204E">
        <w:rPr>
          <w:rFonts w:ascii="Times New Roman" w:hAnsi="Times New Roman" w:cs="Times New Roman"/>
        </w:rPr>
        <w:t xml:space="preserve">esearch </w:t>
      </w:r>
      <w:r w:rsidR="0012204E" w:rsidRPr="0012204E">
        <w:rPr>
          <w:rFonts w:ascii="Times New Roman" w:hAnsi="Times New Roman" w:cs="Times New Roman"/>
        </w:rPr>
        <w:t>a</w:t>
      </w:r>
      <w:r w:rsidRPr="0012204E">
        <w:rPr>
          <w:rFonts w:ascii="Times New Roman" w:hAnsi="Times New Roman" w:cs="Times New Roman"/>
        </w:rPr>
        <w:t>rea</w:t>
      </w:r>
      <w:r w:rsidR="0012204E" w:rsidRPr="0012204E">
        <w:rPr>
          <w:rFonts w:ascii="Times New Roman" w:hAnsi="Times New Roman" w:cs="Times New Roman"/>
        </w:rPr>
        <w:t>.</w:t>
      </w:r>
    </w:p>
    <w:tbl>
      <w:tblPr>
        <w:tblStyle w:val="TableGrid"/>
        <w:tblW w:w="120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710"/>
        <w:gridCol w:w="1630"/>
        <w:gridCol w:w="1700"/>
        <w:gridCol w:w="2070"/>
        <w:gridCol w:w="1710"/>
        <w:gridCol w:w="1838"/>
      </w:tblGrid>
      <w:tr w:rsidR="001C4CB1" w:rsidRPr="00EA783A" w14:paraId="766B8C1A" w14:textId="77777777" w:rsidTr="0054734E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  <w:shd w:val="clear" w:color="auto" w:fill="C5E0B3" w:themeFill="accent6" w:themeFillTint="66"/>
            <w:noWrap/>
            <w:hideMark/>
          </w:tcPr>
          <w:p w14:paraId="2179F1BD" w14:textId="77777777" w:rsidR="001C4CB1" w:rsidRPr="0012204E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2204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imary Research Area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shd w:val="clear" w:color="auto" w:fill="C5E0B3" w:themeFill="accent6" w:themeFillTint="66"/>
            <w:noWrap/>
            <w:hideMark/>
          </w:tcPr>
          <w:p w14:paraId="5E3BAD0F" w14:textId="77777777" w:rsidR="001C4CB1" w:rsidRPr="0012204E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2204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. Engineering &amp; Technology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8" w:space="0" w:color="auto"/>
            </w:tcBorders>
            <w:shd w:val="clear" w:color="auto" w:fill="C5E0B3" w:themeFill="accent6" w:themeFillTint="66"/>
            <w:noWrap/>
            <w:hideMark/>
          </w:tcPr>
          <w:p w14:paraId="326B0AA4" w14:textId="77777777" w:rsidR="001C4CB1" w:rsidRPr="0012204E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2204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2. Medical and Health Scienc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8" w:space="0" w:color="auto"/>
            </w:tcBorders>
            <w:shd w:val="clear" w:color="auto" w:fill="C5E0B3" w:themeFill="accent6" w:themeFillTint="66"/>
            <w:noWrap/>
            <w:hideMark/>
          </w:tcPr>
          <w:p w14:paraId="4F840886" w14:textId="77777777" w:rsidR="001C4CB1" w:rsidRPr="0012204E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2204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3. Natural Scienc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8" w:space="0" w:color="auto"/>
            </w:tcBorders>
            <w:shd w:val="clear" w:color="auto" w:fill="C5E0B3" w:themeFill="accent6" w:themeFillTint="66"/>
            <w:noWrap/>
            <w:hideMark/>
          </w:tcPr>
          <w:p w14:paraId="1747D972" w14:textId="77777777" w:rsidR="001C4CB1" w:rsidRPr="0012204E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2204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4. Social Scienc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shd w:val="clear" w:color="auto" w:fill="C5E0B3" w:themeFill="accent6" w:themeFillTint="66"/>
            <w:noWrap/>
            <w:hideMark/>
          </w:tcPr>
          <w:p w14:paraId="3A6D98F2" w14:textId="77777777" w:rsidR="001C4CB1" w:rsidRPr="0012204E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2204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. Humanitie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8" w:space="0" w:color="auto"/>
            </w:tcBorders>
            <w:shd w:val="clear" w:color="auto" w:fill="C5E0B3" w:themeFill="accent6" w:themeFillTint="66"/>
            <w:noWrap/>
            <w:hideMark/>
          </w:tcPr>
          <w:p w14:paraId="19914E0A" w14:textId="77777777" w:rsidR="001C4CB1" w:rsidRPr="0012204E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2204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6. Agricultural Sciences</w:t>
            </w:r>
          </w:p>
        </w:tc>
      </w:tr>
      <w:tr w:rsidR="001C4CB1" w:rsidRPr="00EA783A" w14:paraId="7A115788" w14:textId="77777777" w:rsidTr="0054734E">
        <w:trPr>
          <w:trHeight w:val="827"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</w:tcBorders>
            <w:shd w:val="clear" w:color="auto" w:fill="EAF1DD"/>
            <w:noWrap/>
            <w:textDirection w:val="btLr"/>
            <w:vAlign w:val="center"/>
            <w:hideMark/>
          </w:tcPr>
          <w:p w14:paraId="16EAC3AC" w14:textId="77777777" w:rsidR="001C4CB1" w:rsidRPr="00EA783A" w:rsidRDefault="001C4CB1" w:rsidP="0054734E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2204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b Disciplines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7616BA2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Environmental Engineering</w:t>
            </w:r>
          </w:p>
        </w:tc>
        <w:tc>
          <w:tcPr>
            <w:tcW w:w="163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F6B10FF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Basic Medicine</w:t>
            </w:r>
          </w:p>
        </w:tc>
        <w:tc>
          <w:tcPr>
            <w:tcW w:w="170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977FD19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Biological Sciences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B3588AB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Economics and Business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FC8C0C4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Arts (Arts, History of Arts, Performing Arts, Music)</w:t>
            </w:r>
          </w:p>
        </w:tc>
        <w:tc>
          <w:tcPr>
            <w:tcW w:w="1838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3980556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Agricultural biotechnology</w:t>
            </w:r>
          </w:p>
        </w:tc>
      </w:tr>
      <w:tr w:rsidR="001C4CB1" w:rsidRPr="00EA783A" w14:paraId="2E8189DC" w14:textId="77777777" w:rsidTr="0054734E">
        <w:trPr>
          <w:trHeight w:val="300"/>
          <w:jc w:val="center"/>
        </w:trPr>
        <w:tc>
          <w:tcPr>
            <w:tcW w:w="1440" w:type="dxa"/>
            <w:vMerge/>
            <w:shd w:val="clear" w:color="auto" w:fill="EAF1DD"/>
            <w:hideMark/>
          </w:tcPr>
          <w:p w14:paraId="0657EB74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75F07C1B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Chemical Engineering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25D61624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Clinical Medicine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11C2026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Chemical Sciences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4F0A06B4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Educational Science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EB00A5F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History and Archaeology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28AB654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Agriculture, Forestry, and Fisheries</w:t>
            </w:r>
          </w:p>
        </w:tc>
      </w:tr>
      <w:tr w:rsidR="001C4CB1" w:rsidRPr="00EA783A" w14:paraId="4A8217A8" w14:textId="77777777" w:rsidTr="0054734E">
        <w:trPr>
          <w:trHeight w:val="300"/>
          <w:jc w:val="center"/>
        </w:trPr>
        <w:tc>
          <w:tcPr>
            <w:tcW w:w="1440" w:type="dxa"/>
            <w:vMerge/>
            <w:shd w:val="clear" w:color="auto" w:fill="EAF1DD"/>
            <w:hideMark/>
          </w:tcPr>
          <w:p w14:paraId="3A92927E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240AAFE3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Civil Engineering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490A4F36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Health Sciences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2B8DA9DA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Computer and Information Sciences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4B9E4DD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Law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A8DD5DE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Languages and Literature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E52688F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Other agricultural sciences</w:t>
            </w:r>
          </w:p>
        </w:tc>
      </w:tr>
      <w:tr w:rsidR="001C4CB1" w:rsidRPr="00EA783A" w14:paraId="0949E90D" w14:textId="77777777" w:rsidTr="0054734E">
        <w:trPr>
          <w:trHeight w:val="300"/>
          <w:jc w:val="center"/>
        </w:trPr>
        <w:tc>
          <w:tcPr>
            <w:tcW w:w="1440" w:type="dxa"/>
            <w:vMerge/>
            <w:shd w:val="clear" w:color="auto" w:fill="EAF1DD"/>
            <w:hideMark/>
          </w:tcPr>
          <w:p w14:paraId="7BD25C79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503282FF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Electrical, Electronic, and Information Engineering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3CD83FFC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Medical Biotechnology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F1B8E19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Earth and Related Environmental Sciences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F272FF8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Media and Communication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D682398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Other humanities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2F2A6AA4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Veterinary science</w:t>
            </w:r>
          </w:p>
        </w:tc>
      </w:tr>
      <w:tr w:rsidR="001C4CB1" w:rsidRPr="00EA783A" w14:paraId="302DBBCB" w14:textId="77777777" w:rsidTr="0054734E">
        <w:trPr>
          <w:trHeight w:val="300"/>
          <w:jc w:val="center"/>
        </w:trPr>
        <w:tc>
          <w:tcPr>
            <w:tcW w:w="1440" w:type="dxa"/>
            <w:vMerge/>
            <w:shd w:val="clear" w:color="auto" w:fill="EAF1DD"/>
            <w:hideMark/>
          </w:tcPr>
          <w:p w14:paraId="737E5888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51175E2E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Environmental Biotechnology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0884DF75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Other Medical Sciences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C7D4FB0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Mathematics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1E66F805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Other social sciences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F458CA3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Philosophy, Ethics, and Religion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5A314B97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</w:tr>
      <w:tr w:rsidR="001C4CB1" w:rsidRPr="00EA783A" w14:paraId="0F21CEBC" w14:textId="77777777" w:rsidTr="0054734E">
        <w:trPr>
          <w:trHeight w:val="300"/>
          <w:jc w:val="center"/>
        </w:trPr>
        <w:tc>
          <w:tcPr>
            <w:tcW w:w="1440" w:type="dxa"/>
            <w:vMerge/>
            <w:shd w:val="clear" w:color="auto" w:fill="EAF1DD"/>
            <w:hideMark/>
          </w:tcPr>
          <w:p w14:paraId="658A2FB6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1555893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Environmental Engineering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4233B1C1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5437155A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Other Natural Sciences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03AF3A3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Political Science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0A19B2A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Social and Economic Geography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2CA8A20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</w:tr>
      <w:tr w:rsidR="001C4CB1" w:rsidRPr="00EA783A" w14:paraId="6F27B0A7" w14:textId="77777777" w:rsidTr="0054734E">
        <w:trPr>
          <w:trHeight w:val="300"/>
          <w:jc w:val="center"/>
        </w:trPr>
        <w:tc>
          <w:tcPr>
            <w:tcW w:w="1440" w:type="dxa"/>
            <w:vMerge/>
            <w:shd w:val="clear" w:color="auto" w:fill="EAF1DD"/>
            <w:hideMark/>
          </w:tcPr>
          <w:p w14:paraId="1F04C55C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51423B4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Industrial Biotechnology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40AA7C98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77AA2A4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Physical Sciences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66BE5C18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Psychology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FE001DA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FB3C8B5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</w:tr>
      <w:tr w:rsidR="001C4CB1" w:rsidRPr="00EA783A" w14:paraId="056E8147" w14:textId="77777777" w:rsidTr="0054734E">
        <w:trPr>
          <w:trHeight w:val="300"/>
          <w:jc w:val="center"/>
        </w:trPr>
        <w:tc>
          <w:tcPr>
            <w:tcW w:w="1440" w:type="dxa"/>
            <w:vMerge/>
            <w:shd w:val="clear" w:color="auto" w:fill="EAF1DD"/>
            <w:hideMark/>
          </w:tcPr>
          <w:p w14:paraId="60B0DBE5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7BF0C950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Materials Engineering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5F67FC32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3342E700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8A4C6DD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Social and Economic Geography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46DDA49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55BFFBC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</w:tr>
      <w:tr w:rsidR="001C4CB1" w:rsidRPr="00EA783A" w14:paraId="5D637004" w14:textId="77777777" w:rsidTr="0054734E">
        <w:trPr>
          <w:trHeight w:val="300"/>
          <w:jc w:val="center"/>
        </w:trPr>
        <w:tc>
          <w:tcPr>
            <w:tcW w:w="1440" w:type="dxa"/>
            <w:vMerge/>
            <w:shd w:val="clear" w:color="auto" w:fill="EAF1DD"/>
            <w:hideMark/>
          </w:tcPr>
          <w:p w14:paraId="7B623A2F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25F2287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Mechanical Engineering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16BC357D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4D5CC8D7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7B91B512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Sociology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1FDC72FF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7345310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</w:tr>
      <w:tr w:rsidR="001C4CB1" w:rsidRPr="00EA783A" w14:paraId="5696702E" w14:textId="77777777" w:rsidTr="0054734E">
        <w:trPr>
          <w:trHeight w:val="300"/>
          <w:jc w:val="center"/>
        </w:trPr>
        <w:tc>
          <w:tcPr>
            <w:tcW w:w="1440" w:type="dxa"/>
            <w:vMerge/>
            <w:shd w:val="clear" w:color="auto" w:fill="EAF1DD"/>
            <w:hideMark/>
          </w:tcPr>
          <w:p w14:paraId="4ACD362C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3DA42554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Medical Engineering</w:t>
            </w:r>
          </w:p>
        </w:tc>
        <w:tc>
          <w:tcPr>
            <w:tcW w:w="1630" w:type="dxa"/>
            <w:shd w:val="clear" w:color="auto" w:fill="auto"/>
            <w:noWrap/>
            <w:hideMark/>
          </w:tcPr>
          <w:p w14:paraId="5D38DE35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700" w:type="dxa"/>
            <w:shd w:val="clear" w:color="auto" w:fill="auto"/>
            <w:noWrap/>
            <w:hideMark/>
          </w:tcPr>
          <w:p w14:paraId="69B17729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58354CEA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FD491DD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8EC917E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</w:tr>
      <w:tr w:rsidR="001C4CB1" w:rsidRPr="00EA783A" w14:paraId="530FD850" w14:textId="77777777" w:rsidTr="0054734E">
        <w:trPr>
          <w:trHeight w:val="300"/>
          <w:jc w:val="center"/>
        </w:trPr>
        <w:tc>
          <w:tcPr>
            <w:tcW w:w="1440" w:type="dxa"/>
            <w:vMerge/>
            <w:shd w:val="clear" w:color="auto" w:fill="EAF1DD"/>
            <w:hideMark/>
          </w:tcPr>
          <w:p w14:paraId="645A73A5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136019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Nano Technology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5A9325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CBDA38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7F5FDA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8CE8F0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D1289C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</w:tr>
      <w:tr w:rsidR="001C4CB1" w:rsidRPr="00EA783A" w14:paraId="2BCF7876" w14:textId="77777777" w:rsidTr="0054734E">
        <w:trPr>
          <w:trHeight w:val="485"/>
          <w:jc w:val="center"/>
        </w:trPr>
        <w:tc>
          <w:tcPr>
            <w:tcW w:w="1440" w:type="dxa"/>
            <w:vMerge/>
            <w:shd w:val="clear" w:color="auto" w:fill="EAF1DD"/>
            <w:hideMark/>
          </w:tcPr>
          <w:p w14:paraId="21EA67A1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8965AEA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Other Engineering and Technology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B2A8B29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A29A107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A134A35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112A3B9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31FF38E" w14:textId="77777777" w:rsidR="001C4CB1" w:rsidRPr="00EA783A" w:rsidRDefault="001C4CB1" w:rsidP="0054734E">
            <w:pPr>
              <w:rPr>
                <w:rFonts w:ascii="Times New Roman" w:eastAsia="Calibri" w:hAnsi="Times New Roman" w:cs="Times New Roman"/>
                <w:sz w:val="17"/>
                <w:szCs w:val="17"/>
              </w:rPr>
            </w:pPr>
            <w:r w:rsidRPr="00EA783A">
              <w:rPr>
                <w:rFonts w:ascii="Times New Roman" w:eastAsia="Calibri" w:hAnsi="Times New Roman" w:cs="Times New Roman"/>
                <w:sz w:val="17"/>
                <w:szCs w:val="17"/>
              </w:rPr>
              <w:t>-</w:t>
            </w:r>
          </w:p>
        </w:tc>
      </w:tr>
    </w:tbl>
    <w:p w14:paraId="5C293290" w14:textId="4AAC7AC5" w:rsidR="001C4CB1" w:rsidRDefault="001C4CB1">
      <w:pPr>
        <w:rPr>
          <w:rFonts w:ascii="Times New Roman" w:hAnsi="Times New Roman" w:cs="Times New Roman"/>
          <w:sz w:val="24"/>
          <w:szCs w:val="24"/>
        </w:rPr>
      </w:pPr>
    </w:p>
    <w:p w14:paraId="52365C0A" w14:textId="77777777" w:rsidR="0012204E" w:rsidRDefault="0012204E">
      <w:pPr>
        <w:rPr>
          <w:rFonts w:ascii="Times New Roman" w:hAnsi="Times New Roman" w:cs="Times New Roman"/>
          <w:sz w:val="24"/>
          <w:szCs w:val="24"/>
        </w:rPr>
      </w:pPr>
    </w:p>
    <w:p w14:paraId="5B4B420E" w14:textId="233F4C3E" w:rsidR="00310655" w:rsidRDefault="00310655">
      <w:r w:rsidRPr="0012204E">
        <w:rPr>
          <w:rFonts w:ascii="Times New Roman" w:hAnsi="Times New Roman" w:cs="Times New Roman"/>
          <w:b/>
          <w:bCs/>
        </w:rPr>
        <w:t>Table S</w:t>
      </w:r>
      <w:r w:rsidR="001C4CB1" w:rsidRPr="0012204E">
        <w:rPr>
          <w:rFonts w:ascii="Times New Roman" w:hAnsi="Times New Roman" w:cs="Times New Roman"/>
          <w:b/>
          <w:bCs/>
        </w:rPr>
        <w:t>2.</w:t>
      </w:r>
      <w:r w:rsidR="001C4CB1" w:rsidRPr="0012204E">
        <w:rPr>
          <w:rFonts w:ascii="Times New Roman" w:hAnsi="Times New Roman" w:cs="Times New Roman"/>
        </w:rPr>
        <w:t xml:space="preserve"> </w:t>
      </w:r>
      <w:r w:rsidRPr="0012204E">
        <w:rPr>
          <w:rFonts w:ascii="Times New Roman" w:hAnsi="Times New Roman" w:cs="Times New Roman"/>
        </w:rPr>
        <w:t xml:space="preserve">Descriptive </w:t>
      </w:r>
      <w:r w:rsidR="0012204E">
        <w:rPr>
          <w:rFonts w:ascii="Times New Roman" w:hAnsi="Times New Roman" w:cs="Times New Roman"/>
        </w:rPr>
        <w:t>s</w:t>
      </w:r>
      <w:r w:rsidRPr="0012204E">
        <w:rPr>
          <w:rFonts w:ascii="Times New Roman" w:hAnsi="Times New Roman" w:cs="Times New Roman"/>
        </w:rPr>
        <w:t xml:space="preserve">tatistics of </w:t>
      </w:r>
      <w:r w:rsidR="0012204E">
        <w:rPr>
          <w:rFonts w:ascii="Times New Roman" w:hAnsi="Times New Roman" w:cs="Times New Roman"/>
        </w:rPr>
        <w:t>o</w:t>
      </w:r>
      <w:r w:rsidRPr="0012204E">
        <w:rPr>
          <w:rFonts w:ascii="Times New Roman" w:hAnsi="Times New Roman" w:cs="Times New Roman"/>
        </w:rPr>
        <w:t xml:space="preserve">verall </w:t>
      </w:r>
      <w:r w:rsidR="0012204E">
        <w:rPr>
          <w:rFonts w:ascii="Times New Roman" w:hAnsi="Times New Roman" w:cs="Times New Roman"/>
        </w:rPr>
        <w:t>s</w:t>
      </w:r>
      <w:r w:rsidRPr="0012204E">
        <w:rPr>
          <w:rFonts w:ascii="Times New Roman" w:hAnsi="Times New Roman" w:cs="Times New Roman"/>
        </w:rPr>
        <w:t>tudents involved in UREPs from 2006 to 2020.</w:t>
      </w:r>
    </w:p>
    <w:tbl>
      <w:tblPr>
        <w:tblStyle w:val="PlainTable2"/>
        <w:tblW w:w="10080" w:type="dxa"/>
        <w:tblLook w:val="04A0" w:firstRow="1" w:lastRow="0" w:firstColumn="1" w:lastColumn="0" w:noHBand="0" w:noVBand="1"/>
      </w:tblPr>
      <w:tblGrid>
        <w:gridCol w:w="1935"/>
        <w:gridCol w:w="2745"/>
        <w:gridCol w:w="1350"/>
        <w:gridCol w:w="1530"/>
        <w:gridCol w:w="1260"/>
        <w:gridCol w:w="1260"/>
      </w:tblGrid>
      <w:tr w:rsidR="00FA6391" w:rsidRPr="00776EB1" w14:paraId="4AB4C8ED" w14:textId="77777777" w:rsidTr="00346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top w:val="single" w:sz="4" w:space="0" w:color="7F7F7F" w:themeColor="text1" w:themeTint="80"/>
              <w:bottom w:val="single" w:sz="8" w:space="0" w:color="auto"/>
            </w:tcBorders>
            <w:shd w:val="clear" w:color="auto" w:fill="C5E0B3" w:themeFill="accent6" w:themeFillTint="66"/>
          </w:tcPr>
          <w:p w14:paraId="053DCCF7" w14:textId="77777777" w:rsidR="00FA6391" w:rsidRPr="0012204E" w:rsidRDefault="00FA6391" w:rsidP="00346C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204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745" w:type="dxa"/>
            <w:tcBorders>
              <w:top w:val="single" w:sz="4" w:space="0" w:color="7F7F7F" w:themeColor="text1" w:themeTint="80"/>
              <w:bottom w:val="single" w:sz="8" w:space="0" w:color="auto"/>
            </w:tcBorders>
            <w:shd w:val="clear" w:color="auto" w:fill="C5E0B3" w:themeFill="accent6" w:themeFillTint="66"/>
          </w:tcPr>
          <w:p w14:paraId="2EECD754" w14:textId="77777777" w:rsidR="00FA6391" w:rsidRPr="0012204E" w:rsidRDefault="00FA6391" w:rsidP="00346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04E">
              <w:rPr>
                <w:rFonts w:ascii="Times New Roman" w:hAnsi="Times New Roman" w:cs="Times New Roman"/>
                <w:sz w:val="20"/>
                <w:szCs w:val="20"/>
              </w:rPr>
              <w:t>Sub-categories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8" w:space="0" w:color="auto"/>
            </w:tcBorders>
            <w:shd w:val="clear" w:color="auto" w:fill="C5E0B3" w:themeFill="accent6" w:themeFillTint="66"/>
          </w:tcPr>
          <w:p w14:paraId="42397EA7" w14:textId="77777777" w:rsidR="00FA6391" w:rsidRPr="0012204E" w:rsidRDefault="00FA6391" w:rsidP="00346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204E">
              <w:rPr>
                <w:rFonts w:ascii="Times New Roman" w:hAnsi="Times New Roman" w:cs="Times New Roman"/>
                <w:sz w:val="20"/>
                <w:szCs w:val="20"/>
              </w:rPr>
              <w:t>Number of Participants</w:t>
            </w:r>
          </w:p>
          <w:p w14:paraId="4F0D82D0" w14:textId="33D30432" w:rsidR="00565558" w:rsidRPr="0012204E" w:rsidRDefault="00565558" w:rsidP="00346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04E">
              <w:rPr>
                <w:rFonts w:ascii="Times New Roman" w:hAnsi="Times New Roman" w:cs="Times New Roman"/>
                <w:sz w:val="20"/>
                <w:szCs w:val="20"/>
              </w:rPr>
              <w:t>(N = 4452)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8" w:space="0" w:color="auto"/>
            </w:tcBorders>
            <w:shd w:val="clear" w:color="auto" w:fill="C5E0B3" w:themeFill="accent6" w:themeFillTint="66"/>
          </w:tcPr>
          <w:p w14:paraId="54604279" w14:textId="77777777" w:rsidR="00FA6391" w:rsidRPr="0012204E" w:rsidRDefault="00FA6391" w:rsidP="00346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04E">
              <w:rPr>
                <w:rFonts w:ascii="Times New Roman" w:hAnsi="Times New Roman" w:cs="Times New Roman"/>
                <w:sz w:val="20"/>
                <w:szCs w:val="20"/>
              </w:rPr>
              <w:t>Percentage of Participants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8" w:space="0" w:color="auto"/>
            </w:tcBorders>
            <w:shd w:val="clear" w:color="auto" w:fill="C5E0B3" w:themeFill="accent6" w:themeFillTint="66"/>
          </w:tcPr>
          <w:p w14:paraId="057496B6" w14:textId="77777777" w:rsidR="00FA6391" w:rsidRPr="0012204E" w:rsidRDefault="00FA6391" w:rsidP="00346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2204E">
              <w:rPr>
                <w:rFonts w:ascii="Times New Roman" w:hAnsi="Times New Roman" w:cs="Times New Roman"/>
                <w:sz w:val="20"/>
                <w:szCs w:val="20"/>
              </w:rPr>
              <w:t>Number of Projects</w:t>
            </w:r>
          </w:p>
          <w:p w14:paraId="0BE2FECA" w14:textId="38A04568" w:rsidR="00565558" w:rsidRPr="0012204E" w:rsidRDefault="00565558" w:rsidP="00346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04E">
              <w:rPr>
                <w:rFonts w:ascii="Times New Roman" w:hAnsi="Times New Roman" w:cs="Times New Roman"/>
                <w:sz w:val="20"/>
                <w:szCs w:val="20"/>
              </w:rPr>
              <w:t>(N = 1121)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8" w:space="0" w:color="auto"/>
            </w:tcBorders>
            <w:shd w:val="clear" w:color="auto" w:fill="C5E0B3" w:themeFill="accent6" w:themeFillTint="66"/>
          </w:tcPr>
          <w:p w14:paraId="1E555544" w14:textId="77777777" w:rsidR="00FA6391" w:rsidRPr="0012204E" w:rsidRDefault="00FA6391" w:rsidP="00346C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2204E">
              <w:rPr>
                <w:rFonts w:ascii="Times New Roman" w:hAnsi="Times New Roman" w:cs="Times New Roman"/>
                <w:sz w:val="20"/>
                <w:szCs w:val="20"/>
              </w:rPr>
              <w:t>Percentage of Projects</w:t>
            </w:r>
          </w:p>
        </w:tc>
      </w:tr>
      <w:tr w:rsidR="00FA6391" w:rsidRPr="00776EB1" w14:paraId="167CBD58" w14:textId="77777777" w:rsidTr="00346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tcBorders>
              <w:top w:val="single" w:sz="8" w:space="0" w:color="auto"/>
            </w:tcBorders>
          </w:tcPr>
          <w:p w14:paraId="148D00EB" w14:textId="5E669BE2" w:rsidR="00FA6391" w:rsidRPr="0012204E" w:rsidRDefault="00FA6391" w:rsidP="00FA639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thnicity</w:t>
            </w:r>
          </w:p>
        </w:tc>
        <w:tc>
          <w:tcPr>
            <w:tcW w:w="2745" w:type="dxa"/>
            <w:tcBorders>
              <w:top w:val="single" w:sz="8" w:space="0" w:color="auto"/>
            </w:tcBorders>
          </w:tcPr>
          <w:p w14:paraId="00690287" w14:textId="71E9F3D6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Non-National</w:t>
            </w: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5792AFA3" w14:textId="1EF3E745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3637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3168DBB4" w14:textId="188E6A13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78.7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1EC1684D" w14:textId="77777777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14:paraId="7CCB18A0" w14:textId="123EB516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A6391" w:rsidRPr="00776EB1" w14:paraId="5B5C8673" w14:textId="77777777" w:rsidTr="00346C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4A789F53" w14:textId="77777777" w:rsidR="00FA6391" w:rsidRPr="0012204E" w:rsidRDefault="00FA6391" w:rsidP="00FA639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745" w:type="dxa"/>
          </w:tcPr>
          <w:p w14:paraId="10852280" w14:textId="3F911CF0" w:rsidR="00FA6391" w:rsidRPr="0012204E" w:rsidRDefault="00FA6391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</w:tc>
        <w:tc>
          <w:tcPr>
            <w:tcW w:w="1350" w:type="dxa"/>
          </w:tcPr>
          <w:p w14:paraId="5E8938D4" w14:textId="294B28A4" w:rsidR="00FA6391" w:rsidRPr="0012204E" w:rsidRDefault="00FA6391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985</w:t>
            </w:r>
          </w:p>
        </w:tc>
        <w:tc>
          <w:tcPr>
            <w:tcW w:w="1530" w:type="dxa"/>
          </w:tcPr>
          <w:p w14:paraId="5155FCEC" w14:textId="41A83282" w:rsidR="00FA6391" w:rsidRPr="0012204E" w:rsidRDefault="00FA6391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  <w:tc>
          <w:tcPr>
            <w:tcW w:w="1260" w:type="dxa"/>
          </w:tcPr>
          <w:p w14:paraId="6AD4D6C1" w14:textId="77777777" w:rsidR="00FA6391" w:rsidRPr="0012204E" w:rsidRDefault="00FA6391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023F8EF9" w14:textId="0AB5C02C" w:rsidR="00FA6391" w:rsidRPr="0012204E" w:rsidRDefault="00FA6391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A6391" w:rsidRPr="00776EB1" w14:paraId="448C7B7C" w14:textId="77777777" w:rsidTr="00346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</w:tcPr>
          <w:p w14:paraId="079ED920" w14:textId="48577884" w:rsidR="00FA6391" w:rsidRPr="0012204E" w:rsidRDefault="00FA6391" w:rsidP="00FA639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nder</w:t>
            </w:r>
          </w:p>
        </w:tc>
        <w:tc>
          <w:tcPr>
            <w:tcW w:w="2745" w:type="dxa"/>
          </w:tcPr>
          <w:p w14:paraId="73FC67F4" w14:textId="342B89B3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50" w:type="dxa"/>
          </w:tcPr>
          <w:p w14:paraId="352CF8D9" w14:textId="29909012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639</w:t>
            </w:r>
          </w:p>
        </w:tc>
        <w:tc>
          <w:tcPr>
            <w:tcW w:w="1530" w:type="dxa"/>
          </w:tcPr>
          <w:p w14:paraId="19536464" w14:textId="06807EC8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1260" w:type="dxa"/>
          </w:tcPr>
          <w:p w14:paraId="2F3F15B7" w14:textId="77777777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2230C89A" w14:textId="799A0DC8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A6391" w:rsidRPr="00776EB1" w14:paraId="09FFB617" w14:textId="77777777" w:rsidTr="00346C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tcBorders>
              <w:bottom w:val="single" w:sz="4" w:space="0" w:color="7F7F7F" w:themeColor="text1" w:themeTint="80"/>
            </w:tcBorders>
          </w:tcPr>
          <w:p w14:paraId="5C6A1F15" w14:textId="77777777" w:rsidR="00FA6391" w:rsidRPr="0012204E" w:rsidRDefault="00FA6391" w:rsidP="00FA639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745" w:type="dxa"/>
          </w:tcPr>
          <w:p w14:paraId="6E375D11" w14:textId="4B47F9E6" w:rsidR="00FA6391" w:rsidRPr="0012204E" w:rsidRDefault="00FA6391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50" w:type="dxa"/>
          </w:tcPr>
          <w:p w14:paraId="5CFA395A" w14:textId="08534F3A" w:rsidR="00FA6391" w:rsidRPr="0012204E" w:rsidRDefault="00FA6391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813</w:t>
            </w:r>
          </w:p>
        </w:tc>
        <w:tc>
          <w:tcPr>
            <w:tcW w:w="1530" w:type="dxa"/>
          </w:tcPr>
          <w:p w14:paraId="06772C5B" w14:textId="1AFF6196" w:rsidR="00FA6391" w:rsidRPr="0012204E" w:rsidRDefault="00FA6391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63.2</w:t>
            </w:r>
          </w:p>
        </w:tc>
        <w:tc>
          <w:tcPr>
            <w:tcW w:w="1260" w:type="dxa"/>
          </w:tcPr>
          <w:p w14:paraId="24ED5FCC" w14:textId="77777777" w:rsidR="00FA6391" w:rsidRPr="0012204E" w:rsidRDefault="00FA6391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4180EC8D" w14:textId="260F9B88" w:rsidR="00FA6391" w:rsidRPr="0012204E" w:rsidRDefault="00FA6391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A6391" w:rsidRPr="00776EB1" w14:paraId="5D9C59B7" w14:textId="77777777" w:rsidTr="00346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  <w:tcBorders>
              <w:bottom w:val="single" w:sz="8" w:space="0" w:color="auto"/>
            </w:tcBorders>
          </w:tcPr>
          <w:p w14:paraId="31F9542B" w14:textId="4C0C7AA9" w:rsidR="00FA6391" w:rsidRPr="0012204E" w:rsidRDefault="00FA6391" w:rsidP="00FA6391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rimary Research Area</w:t>
            </w:r>
          </w:p>
        </w:tc>
        <w:tc>
          <w:tcPr>
            <w:tcW w:w="2745" w:type="dxa"/>
          </w:tcPr>
          <w:p w14:paraId="451EB7DC" w14:textId="16DB9750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Engineering &amp; Technology</w:t>
            </w:r>
          </w:p>
        </w:tc>
        <w:tc>
          <w:tcPr>
            <w:tcW w:w="1350" w:type="dxa"/>
          </w:tcPr>
          <w:p w14:paraId="46803C47" w14:textId="5996625A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640</w:t>
            </w:r>
          </w:p>
        </w:tc>
        <w:tc>
          <w:tcPr>
            <w:tcW w:w="1530" w:type="dxa"/>
          </w:tcPr>
          <w:p w14:paraId="409542F7" w14:textId="59EEBD5E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1260" w:type="dxa"/>
          </w:tcPr>
          <w:p w14:paraId="3936C909" w14:textId="6CBACF88" w:rsidR="00FA6391" w:rsidRPr="0012204E" w:rsidRDefault="00A24BAE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1260" w:type="dxa"/>
          </w:tcPr>
          <w:p w14:paraId="05CB26CE" w14:textId="24BDE737" w:rsidR="00FA6391" w:rsidRPr="0012204E" w:rsidRDefault="00A24BAE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</w:tc>
      </w:tr>
      <w:tr w:rsidR="00A24BAE" w:rsidRPr="00776EB1" w14:paraId="741952BB" w14:textId="77777777" w:rsidTr="00346C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522ABA1D" w14:textId="77777777" w:rsidR="00A24BAE" w:rsidRPr="0012204E" w:rsidRDefault="00A24BAE" w:rsidP="00A24BAE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745" w:type="dxa"/>
            <w:tcBorders>
              <w:bottom w:val="single" w:sz="4" w:space="0" w:color="7F7F7F" w:themeColor="text1" w:themeTint="80"/>
            </w:tcBorders>
          </w:tcPr>
          <w:p w14:paraId="4C32D54F" w14:textId="55C42452" w:rsidR="00A24BAE" w:rsidRPr="0012204E" w:rsidRDefault="00A24BAE" w:rsidP="00A2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Medical and Health Sciences</w:t>
            </w:r>
          </w:p>
        </w:tc>
        <w:tc>
          <w:tcPr>
            <w:tcW w:w="1350" w:type="dxa"/>
            <w:tcBorders>
              <w:bottom w:val="single" w:sz="4" w:space="0" w:color="7F7F7F" w:themeColor="text1" w:themeTint="80"/>
            </w:tcBorders>
          </w:tcPr>
          <w:p w14:paraId="552E0B51" w14:textId="31D8D878" w:rsidR="00A24BAE" w:rsidRPr="0012204E" w:rsidRDefault="00A24BAE" w:rsidP="00A2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942</w:t>
            </w:r>
          </w:p>
        </w:tc>
        <w:tc>
          <w:tcPr>
            <w:tcW w:w="1530" w:type="dxa"/>
            <w:tcBorders>
              <w:bottom w:val="single" w:sz="4" w:space="0" w:color="7F7F7F" w:themeColor="text1" w:themeTint="80"/>
            </w:tcBorders>
          </w:tcPr>
          <w:p w14:paraId="62751789" w14:textId="6A833A2F" w:rsidR="00A24BAE" w:rsidRPr="0012204E" w:rsidRDefault="00A24BAE" w:rsidP="00A2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</w:p>
        </w:tc>
        <w:tc>
          <w:tcPr>
            <w:tcW w:w="1260" w:type="dxa"/>
            <w:tcBorders>
              <w:bottom w:val="single" w:sz="4" w:space="0" w:color="7F7F7F" w:themeColor="text1" w:themeTint="80"/>
            </w:tcBorders>
          </w:tcPr>
          <w:p w14:paraId="4114DF4D" w14:textId="77699854" w:rsidR="00A24BAE" w:rsidRPr="0012204E" w:rsidRDefault="00A24BAE" w:rsidP="00A2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260" w:type="dxa"/>
            <w:tcBorders>
              <w:bottom w:val="single" w:sz="4" w:space="0" w:color="7F7F7F" w:themeColor="text1" w:themeTint="80"/>
            </w:tcBorders>
          </w:tcPr>
          <w:p w14:paraId="58C76277" w14:textId="268DF923" w:rsidR="00A24BAE" w:rsidRPr="0012204E" w:rsidRDefault="00A24BAE" w:rsidP="00A2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</w:tr>
      <w:tr w:rsidR="00A24BAE" w:rsidRPr="00776EB1" w14:paraId="33DC1FDF" w14:textId="77777777" w:rsidTr="00346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tcBorders>
              <w:bottom w:val="single" w:sz="8" w:space="0" w:color="auto"/>
            </w:tcBorders>
          </w:tcPr>
          <w:p w14:paraId="0A87D888" w14:textId="77777777" w:rsidR="00A24BAE" w:rsidRPr="0012204E" w:rsidRDefault="00A24BAE" w:rsidP="00A24B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</w:tcPr>
          <w:p w14:paraId="188A91FB" w14:textId="338B8216" w:rsidR="00A24BAE" w:rsidRPr="0012204E" w:rsidRDefault="00A24BAE" w:rsidP="00A24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Natural Sciences</w:t>
            </w:r>
          </w:p>
        </w:tc>
        <w:tc>
          <w:tcPr>
            <w:tcW w:w="1350" w:type="dxa"/>
          </w:tcPr>
          <w:p w14:paraId="170F02FB" w14:textId="4B05804F" w:rsidR="00A24BAE" w:rsidRPr="0012204E" w:rsidRDefault="00A24BAE" w:rsidP="00A24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1530" w:type="dxa"/>
          </w:tcPr>
          <w:p w14:paraId="35F224E3" w14:textId="1535E25C" w:rsidR="00A24BAE" w:rsidRPr="0012204E" w:rsidRDefault="00A24BAE" w:rsidP="00A24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6.4</w:t>
            </w:r>
          </w:p>
        </w:tc>
        <w:tc>
          <w:tcPr>
            <w:tcW w:w="1260" w:type="dxa"/>
          </w:tcPr>
          <w:p w14:paraId="257DD9CE" w14:textId="2905CFD8" w:rsidR="00A24BAE" w:rsidRPr="0012204E" w:rsidRDefault="00A24BAE" w:rsidP="00A24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260" w:type="dxa"/>
          </w:tcPr>
          <w:p w14:paraId="6819764C" w14:textId="0540DE7A" w:rsidR="00A24BAE" w:rsidRPr="0012204E" w:rsidRDefault="00A24BAE" w:rsidP="00A24B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</w:tr>
      <w:tr w:rsidR="00A24BAE" w:rsidRPr="00776EB1" w14:paraId="7896A52C" w14:textId="77777777" w:rsidTr="00346C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1EBF74D2" w14:textId="77777777" w:rsidR="00A24BAE" w:rsidRPr="0012204E" w:rsidRDefault="00A24BAE" w:rsidP="00A24B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  <w:tcBorders>
              <w:bottom w:val="single" w:sz="4" w:space="0" w:color="7F7F7F" w:themeColor="text1" w:themeTint="80"/>
            </w:tcBorders>
          </w:tcPr>
          <w:p w14:paraId="31F168B8" w14:textId="6E509361" w:rsidR="00A24BAE" w:rsidRPr="0012204E" w:rsidRDefault="00A24BAE" w:rsidP="00A2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Social Sciences</w:t>
            </w:r>
          </w:p>
        </w:tc>
        <w:tc>
          <w:tcPr>
            <w:tcW w:w="1350" w:type="dxa"/>
            <w:tcBorders>
              <w:bottom w:val="single" w:sz="4" w:space="0" w:color="7F7F7F" w:themeColor="text1" w:themeTint="80"/>
            </w:tcBorders>
          </w:tcPr>
          <w:p w14:paraId="154B18D0" w14:textId="51BD6B1B" w:rsidR="00A24BAE" w:rsidRPr="0012204E" w:rsidRDefault="00A24BAE" w:rsidP="00A2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</w:p>
        </w:tc>
        <w:tc>
          <w:tcPr>
            <w:tcW w:w="1530" w:type="dxa"/>
            <w:tcBorders>
              <w:bottom w:val="single" w:sz="4" w:space="0" w:color="7F7F7F" w:themeColor="text1" w:themeTint="80"/>
            </w:tcBorders>
          </w:tcPr>
          <w:p w14:paraId="7D039F5A" w14:textId="4F8B689E" w:rsidR="00A24BAE" w:rsidRPr="0012204E" w:rsidRDefault="00A24BAE" w:rsidP="00A2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1260" w:type="dxa"/>
            <w:tcBorders>
              <w:bottom w:val="single" w:sz="4" w:space="0" w:color="7F7F7F" w:themeColor="text1" w:themeTint="80"/>
            </w:tcBorders>
          </w:tcPr>
          <w:p w14:paraId="0F053DF4" w14:textId="5F0358B9" w:rsidR="00A24BAE" w:rsidRPr="0012204E" w:rsidRDefault="00A24BAE" w:rsidP="00A2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260" w:type="dxa"/>
            <w:tcBorders>
              <w:bottom w:val="single" w:sz="4" w:space="0" w:color="7F7F7F" w:themeColor="text1" w:themeTint="80"/>
            </w:tcBorders>
          </w:tcPr>
          <w:p w14:paraId="57266FAA" w14:textId="09A83054" w:rsidR="00A24BAE" w:rsidRPr="0012204E" w:rsidRDefault="00A24BAE" w:rsidP="00A24B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</w:tr>
      <w:tr w:rsidR="00FA6391" w:rsidRPr="00776EB1" w14:paraId="3F717C53" w14:textId="77777777" w:rsidTr="00346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tcBorders>
              <w:bottom w:val="single" w:sz="8" w:space="0" w:color="auto"/>
            </w:tcBorders>
          </w:tcPr>
          <w:p w14:paraId="464B6FB6" w14:textId="77777777" w:rsidR="00FA6391" w:rsidRPr="0012204E" w:rsidRDefault="00FA6391" w:rsidP="00FA63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</w:tcPr>
          <w:p w14:paraId="57097427" w14:textId="5F19E0DE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Humanities</w:t>
            </w:r>
          </w:p>
        </w:tc>
        <w:tc>
          <w:tcPr>
            <w:tcW w:w="1350" w:type="dxa"/>
          </w:tcPr>
          <w:p w14:paraId="20B9F09C" w14:textId="3D973E72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530" w:type="dxa"/>
          </w:tcPr>
          <w:p w14:paraId="18504E7E" w14:textId="2E82BE71" w:rsidR="00FA6391" w:rsidRPr="0012204E" w:rsidRDefault="00FA6391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260" w:type="dxa"/>
          </w:tcPr>
          <w:p w14:paraId="5BDFE5A1" w14:textId="47EF11D4" w:rsidR="00FA6391" w:rsidRPr="0012204E" w:rsidRDefault="00A24BAE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60" w:type="dxa"/>
          </w:tcPr>
          <w:p w14:paraId="3779319F" w14:textId="7DC4CBF7" w:rsidR="00FA6391" w:rsidRPr="0012204E" w:rsidRDefault="00A24BAE" w:rsidP="00FA63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</w:tr>
      <w:tr w:rsidR="00FA6391" w:rsidRPr="00776EB1" w14:paraId="487D4B45" w14:textId="77777777" w:rsidTr="00346C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FBB54A4" w14:textId="77777777" w:rsidR="00FA6391" w:rsidRPr="0012204E" w:rsidRDefault="00FA6391" w:rsidP="00FA63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0AB0546" w14:textId="28CF89DA" w:rsidR="00FA6391" w:rsidRPr="0012204E" w:rsidRDefault="00FA6391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Agricultural Sciences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F62545" w14:textId="36394F45" w:rsidR="00FA6391" w:rsidRPr="0012204E" w:rsidRDefault="00FA6391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D00B5E9" w14:textId="369B1221" w:rsidR="00FA6391" w:rsidRPr="0012204E" w:rsidRDefault="00FA6391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4F906C" w14:textId="643EFE74" w:rsidR="00FA6391" w:rsidRPr="0012204E" w:rsidRDefault="00A24BAE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A6464D7" w14:textId="7D84FAA3" w:rsidR="00FA6391" w:rsidRPr="0012204E" w:rsidRDefault="00A24BAE" w:rsidP="00FA63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FA6391" w:rsidRPr="00776EB1" w14:paraId="599D6BB7" w14:textId="77777777" w:rsidTr="00346C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</w:tcPr>
          <w:p w14:paraId="09BD74A1" w14:textId="77777777" w:rsidR="00FA6391" w:rsidRPr="0012204E" w:rsidRDefault="00FA6391" w:rsidP="00346C6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iscipline</w:t>
            </w:r>
          </w:p>
        </w:tc>
        <w:tc>
          <w:tcPr>
            <w:tcW w:w="2745" w:type="dxa"/>
          </w:tcPr>
          <w:p w14:paraId="443000CE" w14:textId="77777777" w:rsidR="00FA6391" w:rsidRPr="0012204E" w:rsidRDefault="00FA6391" w:rsidP="0034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SEM related</w:t>
            </w:r>
          </w:p>
        </w:tc>
        <w:tc>
          <w:tcPr>
            <w:tcW w:w="1350" w:type="dxa"/>
          </w:tcPr>
          <w:p w14:paraId="009BC125" w14:textId="3DBDF021" w:rsidR="00FA6391" w:rsidRPr="0012204E" w:rsidRDefault="00A24BAE" w:rsidP="0034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1530" w:type="dxa"/>
          </w:tcPr>
          <w:p w14:paraId="724D67E7" w14:textId="2F4845B2" w:rsidR="00FA6391" w:rsidRPr="0012204E" w:rsidRDefault="00A24BAE" w:rsidP="0034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</w:tc>
        <w:tc>
          <w:tcPr>
            <w:tcW w:w="1260" w:type="dxa"/>
          </w:tcPr>
          <w:p w14:paraId="1E98035B" w14:textId="15B8F8AC" w:rsidR="00FA6391" w:rsidRPr="0012204E" w:rsidRDefault="00A24BAE" w:rsidP="0034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1260" w:type="dxa"/>
          </w:tcPr>
          <w:p w14:paraId="48C5716E" w14:textId="3CEABEF4" w:rsidR="00FA6391" w:rsidRPr="0012204E" w:rsidRDefault="00A24BAE" w:rsidP="00346C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</w:tc>
      </w:tr>
      <w:tr w:rsidR="00FA6391" w:rsidRPr="00776EB1" w14:paraId="651FED12" w14:textId="77777777" w:rsidTr="00FA63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073A34C2" w14:textId="77777777" w:rsidR="00FA6391" w:rsidRPr="0012204E" w:rsidRDefault="00FA6391" w:rsidP="00346C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06B1D1" w14:textId="77777777" w:rsidR="00FA6391" w:rsidRPr="0012204E" w:rsidRDefault="00FA6391" w:rsidP="0034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Non-SEM related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EE099BC" w14:textId="5785AC0C" w:rsidR="00FA6391" w:rsidRPr="0012204E" w:rsidRDefault="00A24BAE" w:rsidP="0034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768FF9" w14:textId="12F81A9D" w:rsidR="00FA6391" w:rsidRPr="0012204E" w:rsidRDefault="00A24BAE" w:rsidP="0034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47E12A8" w14:textId="5CEB3380" w:rsidR="00FA6391" w:rsidRPr="0012204E" w:rsidRDefault="00A24BAE" w:rsidP="0034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39E90A6" w14:textId="34EFC864" w:rsidR="00FA6391" w:rsidRPr="0012204E" w:rsidRDefault="00A24BAE" w:rsidP="00346C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</w:tr>
      <w:tr w:rsidR="0012204E" w:rsidRPr="00776EB1" w14:paraId="2AFB6E2F" w14:textId="77777777" w:rsidTr="00FA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tcBorders>
              <w:bottom w:val="none" w:sz="0" w:space="0" w:color="auto"/>
            </w:tcBorders>
          </w:tcPr>
          <w:p w14:paraId="686845C0" w14:textId="3ACEDAA7" w:rsidR="0012204E" w:rsidRPr="0012204E" w:rsidRDefault="0012204E" w:rsidP="0012204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stitution</w:t>
            </w:r>
          </w:p>
        </w:tc>
        <w:tc>
          <w:tcPr>
            <w:tcW w:w="2745" w:type="dxa"/>
          </w:tcPr>
          <w:p w14:paraId="0348B4A4" w14:textId="1A3EE5FB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Qatar University</w:t>
            </w:r>
          </w:p>
        </w:tc>
        <w:tc>
          <w:tcPr>
            <w:tcW w:w="1350" w:type="dxa"/>
          </w:tcPr>
          <w:p w14:paraId="17469B8C" w14:textId="1F50047B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972</w:t>
            </w:r>
          </w:p>
        </w:tc>
        <w:tc>
          <w:tcPr>
            <w:tcW w:w="1530" w:type="dxa"/>
          </w:tcPr>
          <w:p w14:paraId="0ACA0489" w14:textId="5BC8A06C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1260" w:type="dxa"/>
          </w:tcPr>
          <w:p w14:paraId="031CA881" w14:textId="4D6D9A60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</w:p>
        </w:tc>
        <w:tc>
          <w:tcPr>
            <w:tcW w:w="1260" w:type="dxa"/>
          </w:tcPr>
          <w:p w14:paraId="7D792132" w14:textId="051242E5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63.4</w:t>
            </w:r>
          </w:p>
        </w:tc>
      </w:tr>
      <w:tr w:rsidR="0012204E" w:rsidRPr="00776EB1" w14:paraId="1947756A" w14:textId="77777777" w:rsidTr="00FA63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 w:val="restart"/>
          </w:tcPr>
          <w:p w14:paraId="60B6008E" w14:textId="77777777" w:rsidR="0012204E" w:rsidRPr="0012204E" w:rsidRDefault="0012204E" w:rsidP="001220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402D0A" w14:textId="5CE1FDFC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Texas A&amp;M University at Qatar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60CB039" w14:textId="56746316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FD16182" w14:textId="4A0A1E2E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E969A28" w14:textId="00C83191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A4D9E1" w14:textId="289D07F6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</w:tr>
      <w:tr w:rsidR="0012204E" w:rsidRPr="00776EB1" w14:paraId="25C45047" w14:textId="77777777" w:rsidTr="00FA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2E7456CA" w14:textId="77777777" w:rsidR="0012204E" w:rsidRPr="0012204E" w:rsidRDefault="0012204E" w:rsidP="001220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</w:tcPr>
          <w:p w14:paraId="40326025" w14:textId="08221459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Weill Cornell Medical College in Qatar</w:t>
            </w:r>
          </w:p>
        </w:tc>
        <w:tc>
          <w:tcPr>
            <w:tcW w:w="1350" w:type="dxa"/>
          </w:tcPr>
          <w:p w14:paraId="679F4055" w14:textId="5BECE325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1530" w:type="dxa"/>
          </w:tcPr>
          <w:p w14:paraId="6373F55D" w14:textId="29D2D76A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1260" w:type="dxa"/>
          </w:tcPr>
          <w:p w14:paraId="7298CD9E" w14:textId="1B222F3E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260" w:type="dxa"/>
          </w:tcPr>
          <w:p w14:paraId="6B15289F" w14:textId="2B4727C2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</w:tr>
      <w:tr w:rsidR="0012204E" w:rsidRPr="00776EB1" w14:paraId="478F62EB" w14:textId="77777777" w:rsidTr="00FA63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020B82F3" w14:textId="77777777" w:rsidR="0012204E" w:rsidRPr="0012204E" w:rsidRDefault="0012204E" w:rsidP="001220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EAB52F6" w14:textId="29998867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 xml:space="preserve">University of Calga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 xml:space="preserve"> Qatar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9A6110" w14:textId="1C9392BA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68A8E6A" w14:textId="6470B519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C8625B1" w14:textId="097B0D68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160BF16" w14:textId="63CD0A93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</w:tr>
      <w:tr w:rsidR="0012204E" w:rsidRPr="00776EB1" w14:paraId="0B3BA7C2" w14:textId="77777777" w:rsidTr="00FA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0B9E37D5" w14:textId="77777777" w:rsidR="0012204E" w:rsidRPr="0012204E" w:rsidRDefault="0012204E" w:rsidP="001220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</w:tcPr>
          <w:p w14:paraId="4FD08B65" w14:textId="47B6AFB9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Georgetown University School of Foreign Service in Qatar</w:t>
            </w:r>
          </w:p>
        </w:tc>
        <w:tc>
          <w:tcPr>
            <w:tcW w:w="1350" w:type="dxa"/>
          </w:tcPr>
          <w:p w14:paraId="0E807132" w14:textId="04707E34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530" w:type="dxa"/>
          </w:tcPr>
          <w:p w14:paraId="708333EC" w14:textId="6AA63DEC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260" w:type="dxa"/>
          </w:tcPr>
          <w:p w14:paraId="746BDDBE" w14:textId="50BE1061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60" w:type="dxa"/>
          </w:tcPr>
          <w:p w14:paraId="6926A959" w14:textId="4C1BA615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</w:tr>
      <w:tr w:rsidR="0012204E" w:rsidRPr="00776EB1" w14:paraId="4C328E47" w14:textId="77777777" w:rsidTr="00FA63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660B05DE" w14:textId="77777777" w:rsidR="0012204E" w:rsidRPr="0012204E" w:rsidRDefault="0012204E" w:rsidP="001220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FED03DE" w14:textId="3B5D98C3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Northwestern University in Qatar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2BA3CE8" w14:textId="1F540E15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DBF6147" w14:textId="76AD0FFF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03C832" w14:textId="26874746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623F31E" w14:textId="5BBF570F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D814A6" w:rsidRPr="00776EB1" w14:paraId="1D9CB8E5" w14:textId="77777777" w:rsidTr="00FA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6E4FAD12" w14:textId="77777777" w:rsidR="00D814A6" w:rsidRPr="0012204E" w:rsidRDefault="00D814A6" w:rsidP="00D814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</w:tcPr>
          <w:p w14:paraId="01AF817B" w14:textId="17707D4F" w:rsidR="00D814A6" w:rsidRPr="0012204E" w:rsidRDefault="0012204E" w:rsidP="00D81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University of Doha for Science and Technolog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previously known as </w:t>
            </w: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 xml:space="preserve">College of the North Atlant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 xml:space="preserve"> Qat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0" w:type="dxa"/>
          </w:tcPr>
          <w:p w14:paraId="4506FB90" w14:textId="3707CE26" w:rsidR="00D814A6" w:rsidRPr="0012204E" w:rsidRDefault="00D814A6" w:rsidP="00D81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530" w:type="dxa"/>
          </w:tcPr>
          <w:p w14:paraId="37ED9FC7" w14:textId="417C6803" w:rsidR="00D814A6" w:rsidRPr="0012204E" w:rsidRDefault="00D814A6" w:rsidP="00D81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260" w:type="dxa"/>
          </w:tcPr>
          <w:p w14:paraId="32176551" w14:textId="2EC6051F" w:rsidR="00D814A6" w:rsidRPr="0012204E" w:rsidRDefault="00D814A6" w:rsidP="00D81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</w:tcPr>
          <w:p w14:paraId="4696ADF7" w14:textId="567BB5B6" w:rsidR="00D814A6" w:rsidRPr="0012204E" w:rsidRDefault="00D814A6" w:rsidP="00D81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D814A6" w:rsidRPr="00776EB1" w14:paraId="1B572245" w14:textId="77777777" w:rsidTr="00FA63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30005B91" w14:textId="77777777" w:rsidR="00D814A6" w:rsidRPr="0012204E" w:rsidRDefault="00D814A6" w:rsidP="00D814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8C59C67" w14:textId="7CA5A2B2" w:rsidR="00D814A6" w:rsidRPr="0012204E" w:rsidRDefault="0012204E" w:rsidP="00D81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Ahmed Bin Mohamed Military College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00DD3E9" w14:textId="45103122" w:rsidR="00D814A6" w:rsidRPr="0012204E" w:rsidRDefault="00D814A6" w:rsidP="00D81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879032" w14:textId="1939AD10" w:rsidR="00D814A6" w:rsidRPr="0012204E" w:rsidRDefault="00D814A6" w:rsidP="00D81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4B3C66D" w14:textId="7DBF550B" w:rsidR="00D814A6" w:rsidRPr="0012204E" w:rsidRDefault="00D814A6" w:rsidP="00D81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FD00B87" w14:textId="62F6EA18" w:rsidR="00D814A6" w:rsidRPr="0012204E" w:rsidRDefault="00D814A6" w:rsidP="00D81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12204E" w:rsidRPr="00776EB1" w14:paraId="00FB2912" w14:textId="77777777" w:rsidTr="00FA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2E466D46" w14:textId="77777777" w:rsidR="0012204E" w:rsidRPr="0012204E" w:rsidRDefault="0012204E" w:rsidP="001220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</w:tcPr>
          <w:p w14:paraId="5EDAD67E" w14:textId="3835F6AE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Virginia Commonwealth University in Qatar</w:t>
            </w:r>
          </w:p>
        </w:tc>
        <w:tc>
          <w:tcPr>
            <w:tcW w:w="1350" w:type="dxa"/>
          </w:tcPr>
          <w:p w14:paraId="0C63853B" w14:textId="2251BDCF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30" w:type="dxa"/>
          </w:tcPr>
          <w:p w14:paraId="60FAD9A9" w14:textId="34EB6E7D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260" w:type="dxa"/>
          </w:tcPr>
          <w:p w14:paraId="127D0F33" w14:textId="302E7E95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62BCD318" w14:textId="357F98E6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12204E" w:rsidRPr="00776EB1" w14:paraId="05057980" w14:textId="77777777" w:rsidTr="00FA63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222048F9" w14:textId="77777777" w:rsidR="0012204E" w:rsidRPr="0012204E" w:rsidRDefault="0012204E" w:rsidP="001220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B9C2FC1" w14:textId="1FC291B6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 xml:space="preserve">Carnegie Mellon Univers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 xml:space="preserve"> Qatar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E0DAE7" w14:textId="13DCB203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A3A96F3" w14:textId="14A5DEA8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4BDC99B" w14:textId="02BAF013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FEC3DA3" w14:textId="7B1984E5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</w:tr>
      <w:tr w:rsidR="0012204E" w:rsidRPr="00776EB1" w14:paraId="02013158" w14:textId="77777777" w:rsidTr="00FA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69866CF4" w14:textId="77777777" w:rsidR="0012204E" w:rsidRPr="0012204E" w:rsidRDefault="0012204E" w:rsidP="001220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</w:tcPr>
          <w:p w14:paraId="650EB6E3" w14:textId="494BEE3F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Hamad Bin Khalifa University</w:t>
            </w:r>
          </w:p>
        </w:tc>
        <w:tc>
          <w:tcPr>
            <w:tcW w:w="1350" w:type="dxa"/>
          </w:tcPr>
          <w:p w14:paraId="008B120A" w14:textId="63E51F2A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30" w:type="dxa"/>
          </w:tcPr>
          <w:p w14:paraId="723FA880" w14:textId="67E97C8D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60" w:type="dxa"/>
          </w:tcPr>
          <w:p w14:paraId="0F30306A" w14:textId="5898C97D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</w:tcPr>
          <w:p w14:paraId="46BDFF8A" w14:textId="1D0C4120" w:rsidR="0012204E" w:rsidRPr="0012204E" w:rsidRDefault="0012204E" w:rsidP="001220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12204E" w:rsidRPr="00776EB1" w14:paraId="00BD42DD" w14:textId="77777777" w:rsidTr="00FA639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2F804C09" w14:textId="77777777" w:rsidR="0012204E" w:rsidRPr="0012204E" w:rsidRDefault="0012204E" w:rsidP="0012204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7F1B4BB" w14:textId="6D947C9F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Community College of Qatar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EAF645E" w14:textId="7EAFA9A6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9AA3C58" w14:textId="340C5372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D9DFC6" w14:textId="7876B047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B6A86AC" w14:textId="7A2B2CE2" w:rsidR="0012204E" w:rsidRPr="0012204E" w:rsidRDefault="0012204E" w:rsidP="001220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D814A6" w:rsidRPr="00776EB1" w14:paraId="79D26CAA" w14:textId="77777777" w:rsidTr="00FA63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</w:tcPr>
          <w:p w14:paraId="0B63A2AE" w14:textId="77777777" w:rsidR="00D814A6" w:rsidRPr="0012204E" w:rsidRDefault="00D814A6" w:rsidP="00D814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</w:tcPr>
          <w:p w14:paraId="08649680" w14:textId="5ABF3210" w:rsidR="00D814A6" w:rsidRPr="0012204E" w:rsidRDefault="0012204E" w:rsidP="00D81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Stenden University Qatar</w:t>
            </w:r>
          </w:p>
        </w:tc>
        <w:tc>
          <w:tcPr>
            <w:tcW w:w="1350" w:type="dxa"/>
          </w:tcPr>
          <w:p w14:paraId="15EE6333" w14:textId="47F1E97A" w:rsidR="00D814A6" w:rsidRPr="0012204E" w:rsidRDefault="00D814A6" w:rsidP="00D81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756065EE" w14:textId="2696D6BF" w:rsidR="00D814A6" w:rsidRPr="0012204E" w:rsidRDefault="00D814A6" w:rsidP="00D81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260" w:type="dxa"/>
          </w:tcPr>
          <w:p w14:paraId="0E334377" w14:textId="7C558BE6" w:rsidR="00D814A6" w:rsidRPr="0012204E" w:rsidRDefault="00D814A6" w:rsidP="00D81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5FAFE433" w14:textId="6565C625" w:rsidR="00D814A6" w:rsidRPr="0012204E" w:rsidRDefault="00D814A6" w:rsidP="00D814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D814A6" w:rsidRPr="00776EB1" w14:paraId="1292B51D" w14:textId="77777777" w:rsidTr="00346C6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5" w:type="dxa"/>
            <w:vMerge/>
            <w:tcBorders>
              <w:bottom w:val="single" w:sz="8" w:space="0" w:color="auto"/>
            </w:tcBorders>
          </w:tcPr>
          <w:p w14:paraId="01BFA42B" w14:textId="77777777" w:rsidR="00D814A6" w:rsidRPr="0012204E" w:rsidRDefault="00D814A6" w:rsidP="00D814A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3009B5F3" w14:textId="643CBD9D" w:rsidR="00D814A6" w:rsidRPr="0012204E" w:rsidRDefault="00D814A6" w:rsidP="00D81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Unaffiliated or missing</w:t>
            </w:r>
            <w:r w:rsidR="001026D2" w:rsidRPr="0012204E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50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7F960B2F" w14:textId="3C993BC5" w:rsidR="00D814A6" w:rsidRPr="0012204E" w:rsidRDefault="00D814A6" w:rsidP="00D81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3A380E19" w14:textId="5D96D5AC" w:rsidR="00D814A6" w:rsidRPr="0012204E" w:rsidRDefault="00D814A6" w:rsidP="00D81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1381B106" w14:textId="78E4FD59" w:rsidR="00D814A6" w:rsidRPr="0012204E" w:rsidRDefault="00D814A6" w:rsidP="00D81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bottom w:val="single" w:sz="8" w:space="0" w:color="auto"/>
            </w:tcBorders>
          </w:tcPr>
          <w:p w14:paraId="7170E1C8" w14:textId="0C6F76F3" w:rsidR="00D814A6" w:rsidRPr="0012204E" w:rsidRDefault="00D814A6" w:rsidP="00D814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204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</w:tr>
    </w:tbl>
    <w:p w14:paraId="271CAF1B" w14:textId="0DA4327D" w:rsidR="00177C45" w:rsidRPr="0012204E" w:rsidRDefault="001026D2" w:rsidP="001026D2">
      <w:pPr>
        <w:rPr>
          <w:rFonts w:ascii="Times New Roman" w:hAnsi="Times New Roman" w:cs="Times New Roman"/>
          <w:sz w:val="18"/>
          <w:szCs w:val="18"/>
        </w:rPr>
      </w:pPr>
      <w:r w:rsidRPr="0012204E">
        <w:rPr>
          <w:rFonts w:ascii="Times New Roman" w:hAnsi="Times New Roman" w:cs="Times New Roman"/>
          <w:sz w:val="18"/>
          <w:szCs w:val="18"/>
        </w:rPr>
        <w:t>* These institutions are not currently active</w:t>
      </w:r>
    </w:p>
    <w:sectPr w:rsidR="00177C45" w:rsidRPr="00122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036A3"/>
    <w:multiLevelType w:val="hybridMultilevel"/>
    <w:tmpl w:val="989C4404"/>
    <w:lvl w:ilvl="0" w:tplc="8D06A02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6D7652"/>
    <w:multiLevelType w:val="hybridMultilevel"/>
    <w:tmpl w:val="1866835C"/>
    <w:lvl w:ilvl="0" w:tplc="3D2E64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0352A6"/>
    <w:multiLevelType w:val="hybridMultilevel"/>
    <w:tmpl w:val="1C2879EE"/>
    <w:lvl w:ilvl="0" w:tplc="06D2E69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8278921">
    <w:abstractNumId w:val="1"/>
  </w:num>
  <w:num w:numId="2" w16cid:durableId="632172241">
    <w:abstractNumId w:val="0"/>
  </w:num>
  <w:num w:numId="3" w16cid:durableId="1452553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3MzKyNDC3tDQ2tzBQ0lEKTi0uzszPAymwrAUAiqFgWCwAAAA="/>
  </w:docVars>
  <w:rsids>
    <w:rsidRoot w:val="00776EB1"/>
    <w:rsid w:val="001026D2"/>
    <w:rsid w:val="0012204E"/>
    <w:rsid w:val="00177C45"/>
    <w:rsid w:val="001C4CB1"/>
    <w:rsid w:val="00310655"/>
    <w:rsid w:val="00565558"/>
    <w:rsid w:val="005F73D2"/>
    <w:rsid w:val="0067592B"/>
    <w:rsid w:val="006C028C"/>
    <w:rsid w:val="00705819"/>
    <w:rsid w:val="00776EB1"/>
    <w:rsid w:val="00856373"/>
    <w:rsid w:val="00930AB6"/>
    <w:rsid w:val="009B5F05"/>
    <w:rsid w:val="009C3FCE"/>
    <w:rsid w:val="00A24BAE"/>
    <w:rsid w:val="00B13897"/>
    <w:rsid w:val="00D63410"/>
    <w:rsid w:val="00D814A6"/>
    <w:rsid w:val="00E614C0"/>
    <w:rsid w:val="00E92715"/>
    <w:rsid w:val="00F50FBE"/>
    <w:rsid w:val="00FA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3B0FB"/>
  <w15:chartTrackingRefBased/>
  <w15:docId w15:val="{9F9490E7-1868-4C1F-9C70-AC434EDE9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76E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026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mmar</dc:creator>
  <cp:keywords/>
  <dc:description/>
  <cp:lastModifiedBy>Mohammad Ammar</cp:lastModifiedBy>
  <cp:revision>15</cp:revision>
  <dcterms:created xsi:type="dcterms:W3CDTF">2022-06-15T10:24:00Z</dcterms:created>
  <dcterms:modified xsi:type="dcterms:W3CDTF">2023-11-04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0c19639354ea52df613fc38868f35252b5ca0f7578d735fa3030ca1058fa45</vt:lpwstr>
  </property>
</Properties>
</file>